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 </w:t>
      </w:r>
      <w:r>
        <w:rPr>
          <w:rFonts w:cs="Times New Roman" w:ascii="Times New Roman" w:hAnsi="Times New Roman"/>
          <w:b/>
          <w:sz w:val="24"/>
          <w:szCs w:val="24"/>
        </w:rPr>
        <w:t>PCR Primers Used for Capsule Switch</w:t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523"/>
        <w:gridCol w:w="5669"/>
        <w:gridCol w:w="5973"/>
      </w:tblGrid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#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2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p1 amp region 1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CAGAAGCTAAGAAGCG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lifies transposase SV36-T3_312 (tnp1) and flanking regions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2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p1 amp region 1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88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TTTAACTACAGCTAAACTACT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5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EMT tnp1F XmaI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CCCGGG GAGGAAGAGGTAAAAGTTT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erse PCR primers amplifying pGEMT and tnp1 with XmaI and BamHI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5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EMT tnp1R BamHI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GGATCC GAAAACATGGGCTCATATC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riction sites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 Forward BamHI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GGATCC TCCCCCGTTTGATTTTTAATGGTAATGTGATAA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lifies Spec cassette from plasmid pr412 with BamHI and XmaI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 Reverse XmaI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CCCGGG CGGAATGGATCCAATTTTTTT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riction sites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44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 tnp1 22.0 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TATCGCAAATGGGAGCTTC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lifies SV36-T3 containing tnp1 spec and flanking regions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4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 tnp1 22.0 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GGGCGTAAGCCTTAACATAG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0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1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GATTTTGTTGTCAGGTTCAT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 flank of type 3 capsule region (Forward) into capsule region (Reverse)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0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1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CTCCTGATCCAAACATGTA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0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2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TTTTTGATATGAGCCCATG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tion of type 3 capsule region including tnp1 spec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0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2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CCCTCCACTTTCCAACTGAG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3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CCTAGCAGATGGCGATCGTG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tion of type 3 capsule 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3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ACATTCTCTACCGCACACGC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4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TGACGGCTTGAGCTCCAATC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tion of type 3 capsule 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3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4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TTTTTGGGCCGTTAATAACC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4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5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ATTCGTTGGGCGGTTATATA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tion of type 3 capsule 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5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5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TGTGTAAAAGGCGTCTTCTT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6F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ACGTTATTGCACTTGGTAAGC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flank of type 3 capsule region(Reverse) starting in capsule region(Forward)</w:t>
            </w:r>
          </w:p>
        </w:tc>
      </w:tr>
      <w:tr>
        <w:trPr>
          <w:trHeight w:val="288" w:hRule="atLeast"/>
          <w:cantSplit w:val="true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1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V36-T3 Spec Capsule Part 6R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AATGCTTAACCCTGATAAAT</w:t>
            </w:r>
          </w:p>
        </w:tc>
        <w:tc>
          <w:tcPr>
            <w:tcW w:w="5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" w:right="144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4:35:00Z</dcterms:created>
  <dc:creator>motoole</dc:creator>
  <dc:description/>
  <cp:keywords/>
  <dc:language>en-US</dc:language>
  <cp:lastModifiedBy>motoole</cp:lastModifiedBy>
  <dcterms:modified xsi:type="dcterms:W3CDTF">2012-10-10T14:35:00Z</dcterms:modified>
  <cp:revision>2</cp:revision>
  <dc:subject/>
  <dc:title>Supplemental Table S1  PCR Primers Used for Capsule Switch</dc:title>
</cp:coreProperties>
</file>